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upplementary Table 4. Conserved miRNAs identified in different developmental stages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1279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2512"/>
        <w:gridCol w:w="1052"/>
        <w:gridCol w:w="619"/>
        <w:gridCol w:w="2990"/>
        <w:gridCol w:w="706"/>
        <w:gridCol w:w="661"/>
        <w:gridCol w:w="661"/>
        <w:gridCol w:w="661"/>
      </w:tblGrid>
      <w:tr>
        <w:trPr>
          <w:trHeight w:val="270" w:hRule="atLeast"/>
        </w:trPr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croRNA Name</w:t>
            </w:r>
          </w:p>
        </w:tc>
        <w:tc>
          <w:tcPr>
            <w:tcW w:w="2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irpin</w:t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ture Arm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R*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ost abundant sequence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ength</w:t>
            </w:r>
          </w:p>
        </w:tc>
        <w:tc>
          <w:tcPr>
            <w:tcW w:w="198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Expression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c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(TPM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b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) </w:t>
            </w:r>
          </w:p>
        </w:tc>
      </w:tr>
      <w:tr>
        <w:trPr>
          <w:trHeight w:val="270" w:hRule="atLeast"/>
        </w:trPr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d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BL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L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sp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miR-228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ntig3_1955450_1955632_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'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AUGGCACUGGAUGAAUUCACG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72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859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0017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sp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miR-100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ntig0_1599445_1599572_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'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CCCGUAGAUCCGAACUUGUGU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2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995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41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sp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let-7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ntig0_1608201_1608359_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'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GAGGUAGUAGGUUGUAUAGUU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57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67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54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sp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-miR-1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ntig6_217766_217856_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'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GGAAUGUAAAGAAGUAUGUA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1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759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51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sp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-miR-31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ntig10_1310189_1310291_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'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GGCAAGAUGUUGGCAUAGCUG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728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25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sp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-miR-125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ntig0_1610438_1610518_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'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CCCUGAGACCCAAACUUGUG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4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4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sp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-miR-252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ntig13_1277405_1277493_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'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UAAGUAGUAGUGCCGCAGGUC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0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sp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-miR-9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ntig10_74906_75123_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'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CUUUGGUUAUCUAGCUGUAUG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9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sp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-miR-87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ntig0_1506866_1506950_-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'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UGAGCAAAGUUUCAGGUGUGU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0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sp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-miR-9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ntig14_355203_355273_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'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UAAGCUAGUUGACCAAAG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7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sp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-miR-29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ntig1_391561_391644_-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'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AGCACCAUUUGAAUUCAGU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sp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-miR-9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ntig14_354939_355006_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'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AAAGCUGGAUGACCAAAGU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sp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-miR-993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ntig0_8559758_8559948_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'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AGCUCGUUUCUACAG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sp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-miR-133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ntig6_225256_225367_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'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UGGUUGAGGACGUACCAAAUU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sp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-miR-34</w:t>
            </w:r>
          </w:p>
        </w:tc>
        <w:tc>
          <w:tcPr>
            <w:tcW w:w="2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ntig0_10751802_10751996_-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'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GGCAGUGUAAUUAGCUGGUUGU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left"/>
        <w:rPr/>
      </w:pPr>
      <w:r>
        <w:rPr>
          <w:kern w:val="0"/>
          <w:sz w:val="16"/>
          <w:szCs w:val="16"/>
          <w:vertAlign w:val="superscript"/>
        </w:rPr>
        <w:t>a</w:t>
      </w:r>
      <w:r>
        <w:rPr>
          <w:kern w:val="0"/>
          <w:sz w:val="16"/>
          <w:szCs w:val="16"/>
        </w:rPr>
        <w:t xml:space="preserve">Y indicates that the sequences from both strands of a miRNA* species were found, while N means that only the sequence from one strand of a miRNA* was identified. </w:t>
      </w:r>
    </w:p>
    <w:p>
      <w:pPr>
        <w:pStyle w:val="Normal"/>
        <w:autoSpaceDE w:val="false"/>
        <w:jc w:val="left"/>
        <w:rPr/>
      </w:pPr>
      <w:r>
        <w:rPr>
          <w:kern w:val="0"/>
          <w:sz w:val="16"/>
          <w:szCs w:val="16"/>
          <w:vertAlign w:val="superscript"/>
        </w:rPr>
        <w:t>b</w:t>
      </w:r>
      <w:r>
        <w:rPr>
          <w:kern w:val="0"/>
          <w:sz w:val="16"/>
          <w:szCs w:val="16"/>
        </w:rPr>
        <w:t>The abundance value of each miRNA was normalized to “transcripts per million (TPM)”. If the value after normalization was less than 1, the normalized value was set as 1.</w:t>
      </w:r>
    </w:p>
    <w:p>
      <w:pPr>
        <w:pStyle w:val="Normal"/>
        <w:autoSpaceDE w:val="false"/>
        <w:jc w:val="left"/>
        <w:rPr/>
      </w:pPr>
      <w:r>
        <w:rPr>
          <w:kern w:val="0"/>
          <w:sz w:val="16"/>
          <w:szCs w:val="16"/>
          <w:vertAlign w:val="superscript"/>
        </w:rPr>
        <w:t>c</w:t>
      </w:r>
      <w:r>
        <w:rPr>
          <w:kern w:val="0"/>
          <w:sz w:val="16"/>
          <w:szCs w:val="16"/>
        </w:rPr>
        <w:t xml:space="preserve">The expression of miRNA was the </w:t>
      </w:r>
      <w:r>
        <w:rPr>
          <w:kern w:val="0"/>
          <w:sz w:val="16"/>
          <w:szCs w:val="16"/>
        </w:rPr>
        <w:t xml:space="preserve">most </w:t>
      </w:r>
      <w:r>
        <w:rPr>
          <w:kern w:val="0"/>
          <w:sz w:val="16"/>
          <w:szCs w:val="16"/>
        </w:rPr>
        <w:t>abundant</w:t>
      </w:r>
      <w:r>
        <w:rPr>
          <w:kern w:val="0"/>
          <w:sz w:val="16"/>
          <w:szCs w:val="16"/>
        </w:rPr>
        <w:t xml:space="preserve"> s</w:t>
      </w:r>
      <w:r>
        <w:rPr>
          <w:kern w:val="0"/>
          <w:sz w:val="16"/>
          <w:szCs w:val="16"/>
        </w:rPr>
        <w:t>equence of the total counts of unique reads</w:t>
      </w:r>
      <w:r>
        <w:rPr>
          <w:kern w:val="0"/>
          <w:sz w:val="16"/>
          <w:szCs w:val="16"/>
        </w:rPr>
        <w:t>.</w:t>
      </w:r>
    </w:p>
    <w:p>
      <w:pPr>
        <w:pStyle w:val="Normal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5T11:15:00Z</dcterms:created>
  <dc:creator>微软用户</dc:creator>
  <dc:description/>
  <cp:keywords/>
  <dc:language>en-US</dc:language>
  <cp:lastModifiedBy>FtpDown</cp:lastModifiedBy>
  <cp:lastPrinted>2010-12-07T15:13:00Z</cp:lastPrinted>
  <dcterms:modified xsi:type="dcterms:W3CDTF">2011-09-14T07:45:00Z</dcterms:modified>
  <cp:revision>11</cp:revision>
  <dc:subject/>
  <dc:title>MicroRNA Name</dc:title>
</cp:coreProperties>
</file>